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Additional file 4</w:t>
      </w:r>
      <w:r>
        <w:rPr/>
        <w:t>: PCR conditions</w:t>
      </w:r>
    </w:p>
    <w:tbl>
      <w:tblPr>
        <w:tblW w:w="10462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414"/>
        <w:gridCol w:w="1040"/>
        <w:gridCol w:w="756"/>
        <w:gridCol w:w="1141"/>
        <w:gridCol w:w="1141"/>
        <w:gridCol w:w="1070"/>
        <w:gridCol w:w="1003"/>
        <w:gridCol w:w="894"/>
      </w:tblGrid>
      <w:tr>
        <w:trPr/>
        <w:tc>
          <w:tcPr>
            <w:tcW w:w="2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PCR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Cycling Program</w:t>
            </w:r>
          </w:p>
        </w:tc>
        <w:tc>
          <w:tcPr>
            <w:tcW w:w="704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PCR reaction mix</w:t>
            </w:r>
          </w:p>
        </w:tc>
      </w:tr>
      <w:tr>
        <w:trPr/>
        <w:tc>
          <w:tcPr>
            <w:tcW w:w="2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Total  reaction volume (µl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 xml:space="preserve">Taq (U) 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dNTP (pmol/µl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Primers (pmol/µl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</w:rPr>
              <w:t>MgCl</w:t>
            </w:r>
            <w:r>
              <w:rPr>
                <w:rFonts w:cs="Times New Roman" w:ascii="Times New Roman" w:hAnsi="Times New Roman"/>
                <w:szCs w:val="16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Cs w:val="16"/>
              </w:rPr>
              <w:t>(mmol/l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BSA (mg/ml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DNA extract (µl)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16"/>
              </w:rPr>
              <w:t xml:space="preserve">Plasmodium </w:t>
            </w:r>
            <w:r>
              <w:rPr>
                <w:rFonts w:cs="Times New Roman" w:ascii="Times New Roman" w:hAnsi="Times New Roman"/>
                <w:szCs w:val="16"/>
              </w:rPr>
              <w:t>spp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 xml:space="preserve">94°C, 15 mi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35 x (94°C, 60s; 50°C, 60s; 72°C, 120s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72°C, 5 mi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Haemosporida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 xml:space="preserve">94°C, 5 mi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40 x (94°C, 30s; 55°C, 30s; 72°C, 90s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72°C, 10 mi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Trypanosomatida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 xml:space="preserve">94°C, 15 mi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30 x (94°C, 30s; 60°C, 30s; 72°C, 30s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72°C, 5 mi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5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8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Piroplasmorida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 xml:space="preserve">94°C, 5 mi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35 x (94°C, 60s; 63°C, 60s; 72°C, 60s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72°C, 5 mi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625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2.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Haemogregarines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 xml:space="preserve">94°C, 15 mi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40 x (94°C, 60s; 54°C, 60s; 72°C, 60s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nl-BE"/>
              </w:rPr>
            </w:pPr>
            <w:r>
              <w:rPr>
                <w:rFonts w:cs="Times New Roman" w:ascii="Times New Roman" w:hAnsi="Times New Roman"/>
                <w:szCs w:val="16"/>
                <w:lang w:val="nl-BE"/>
              </w:rPr>
              <w:t>72°C, 5 mi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625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8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cs="Calibri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2:03:00Z</dcterms:created>
  <dc:creator>Lies Durnez</dc:creator>
  <dc:description/>
  <cp:keywords/>
  <dc:language>en-US</dc:language>
  <cp:lastModifiedBy>Lies Durnez</cp:lastModifiedBy>
  <dcterms:modified xsi:type="dcterms:W3CDTF">2011-07-04T12:04:00Z</dcterms:modified>
  <cp:revision>1</cp:revision>
  <dc:subject/>
  <dc:title>Additional file 4: PCR conditions</dc:title>
</cp:coreProperties>
</file>